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64CB0" w14:textId="77777777" w:rsidR="001E40E9" w:rsidRPr="00A74790" w:rsidRDefault="001E40E9" w:rsidP="001E40E9">
      <w:pPr>
        <w:pStyle w:val="Heading1"/>
      </w:pPr>
      <w:r w:rsidRPr="00A74790">
        <w:t>Appendix A – Search Strategy</w:t>
      </w:r>
    </w:p>
    <w:p w14:paraId="1618D794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(surf[Title/Abstract] OR surfer[Title/Abstract] OR surfing[Title/Abstract] OR "water sport*"[Title/Abstract] OR "outdoor sport*"[Title/Abstract] OR "ocean exposure"[Title/Abstract] OR fisher*[Title/Abstract] OR sailor*[Title/Abstract] OR “jet ski”[Title/Abstract] OR “wake board*”[Title/Abstract] OR “water ski*”[Title/Abstract]  OR "bodyboarding"[Title/Abstract] OR "stand-up paddleboarding"[Title/Abstract] OR "windsurfing"[Title/Abstract]  OR "kitesurfing"[Title/Abstract]  OR "kayaking"[Title/Abstract]  OR "canoeing"[Title/Abstract]  OR "open water swimming"[Title/Abstract]  OR "triathlon"[Title/Abstract]  OR "scuba diving"[Title/Abstract]  OR "snorkelling"[Title/Abstract] OR swimmer[Title/Abstract] OR kitesurfing[Title/Abstract] OR rowing[Title/Abstract])</w:t>
      </w:r>
    </w:p>
    <w:p w14:paraId="521301DC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AND</w:t>
      </w:r>
    </w:p>
    <w:p w14:paraId="3E3B3E7F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(ultraviolet[Title/Abstract] OR blue[Title/Abstract] OR “high energy visible” [Title/Abstract] OR sun[Title/Abstract] OR solar[Title/Abstract])</w:t>
      </w:r>
    </w:p>
    <w:p w14:paraId="01D9655B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AND</w:t>
      </w:r>
    </w:p>
    <w:p w14:paraId="0C121806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(light[Title/Abstract] OR radiation[Title/Abstract])</w:t>
      </w:r>
    </w:p>
    <w:p w14:paraId="2D3047FE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AND</w:t>
      </w:r>
    </w:p>
    <w:p w14:paraId="3046B362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(macular[Title/Abstract] OR retina[Title/Abstract] OR retinal[Title/Abstract])</w:t>
      </w:r>
    </w:p>
    <w:p w14:paraId="235C7236" w14:textId="77777777" w:rsidR="001E40E9" w:rsidRPr="00A74790" w:rsidRDefault="001E40E9" w:rsidP="001E40E9">
      <w:pPr>
        <w:ind w:firstLine="0"/>
        <w:rPr>
          <w:lang w:val="en-GB"/>
        </w:rPr>
      </w:pPr>
      <w:r w:rsidRPr="00A74790">
        <w:rPr>
          <w:lang w:val="en-GB"/>
        </w:rPr>
        <w:t>AND</w:t>
      </w:r>
    </w:p>
    <w:p w14:paraId="77BE3C9D" w14:textId="0DD88D8E" w:rsidR="00EA0C9D" w:rsidRDefault="001E40E9" w:rsidP="001E40E9">
      <w:pPr>
        <w:ind w:firstLine="0"/>
      </w:pPr>
      <w:r w:rsidRPr="00A74790">
        <w:rPr>
          <w:lang w:val="en-GB"/>
        </w:rPr>
        <w:t>(damage[Title/Abstract] OR degeneration[Title/Abstract] OR insult[Title/Abstract] OR injury[Title/Abstract])</w:t>
      </w:r>
    </w:p>
    <w:sectPr w:rsidR="00EA0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E9"/>
    <w:rsid w:val="00140203"/>
    <w:rsid w:val="001E40E9"/>
    <w:rsid w:val="00382BF8"/>
    <w:rsid w:val="00414C1E"/>
    <w:rsid w:val="004952B6"/>
    <w:rsid w:val="00562EED"/>
    <w:rsid w:val="00645572"/>
    <w:rsid w:val="0072188F"/>
    <w:rsid w:val="007D2D16"/>
    <w:rsid w:val="00AF66EA"/>
    <w:rsid w:val="00DD0364"/>
    <w:rsid w:val="00DF5DBC"/>
    <w:rsid w:val="00EA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61972"/>
  <w15:chartTrackingRefBased/>
  <w15:docId w15:val="{9BC0FB7B-3E75-0A4E-BBA7-36F510F1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0E9"/>
    <w:pPr>
      <w:spacing w:after="120" w:line="360" w:lineRule="auto"/>
      <w:ind w:firstLine="720"/>
      <w:jc w:val="both"/>
    </w:pPr>
    <w:rPr>
      <w:rFonts w:ascii="Aptos" w:eastAsia="Times New Roman" w:hAnsi="Aptos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0E9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0E9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E9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0E9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0E9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0E9"/>
    <w:pPr>
      <w:keepNext/>
      <w:keepLines/>
      <w:spacing w:before="40" w:after="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0E9"/>
    <w:pPr>
      <w:keepNext/>
      <w:keepLines/>
      <w:spacing w:before="40" w:after="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0E9"/>
    <w:pPr>
      <w:keepNext/>
      <w:keepLines/>
      <w:spacing w:after="0"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0E9"/>
    <w:pPr>
      <w:keepNext/>
      <w:keepLines/>
      <w:spacing w:after="0"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0E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4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0E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4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0E9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4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0E9"/>
    <w:pPr>
      <w:spacing w:after="0"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4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0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et</dc:creator>
  <cp:keywords/>
  <dc:description/>
  <cp:lastModifiedBy>Steve Beet</cp:lastModifiedBy>
  <cp:revision>1</cp:revision>
  <dcterms:created xsi:type="dcterms:W3CDTF">2025-07-11T09:03:00Z</dcterms:created>
  <dcterms:modified xsi:type="dcterms:W3CDTF">2025-07-11T09:04:00Z</dcterms:modified>
</cp:coreProperties>
</file>